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0774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425"/>
        <w:gridCol w:w="5955"/>
        <w:gridCol w:w="850"/>
        <w:gridCol w:w="3544"/>
      </w:tblGrid>
      <w:tr w:rsidR="00D573C0" w:rsidRPr="00D0701D" w14:paraId="56DA8DA2" w14:textId="77777777" w:rsidTr="00D573C0">
        <w:tc>
          <w:tcPr>
            <w:tcW w:w="10774" w:type="dxa"/>
            <w:gridSpan w:val="4"/>
            <w:shd w:val="clear" w:color="auto" w:fill="BFBFBF" w:themeFill="background1" w:themeFillShade="BF"/>
          </w:tcPr>
          <w:p w14:paraId="1550C677" w14:textId="51149974" w:rsidR="00D573C0" w:rsidRPr="00D573C0" w:rsidRDefault="00D573C0" w:rsidP="00777973">
            <w:pPr>
              <w:rPr>
                <w:b/>
                <w:sz w:val="20"/>
                <w:szCs w:val="20"/>
                <w:lang w:val="en-US"/>
              </w:rPr>
            </w:pPr>
            <w:r w:rsidRPr="00D573C0">
              <w:rPr>
                <w:b/>
                <w:sz w:val="20"/>
                <w:szCs w:val="20"/>
                <w:lang w:val="en-US"/>
              </w:rPr>
              <w:t>Supplementary Table 2.</w:t>
            </w:r>
          </w:p>
        </w:tc>
      </w:tr>
      <w:tr w:rsidR="00D573C0" w:rsidRPr="006C5D52" w14:paraId="2336D8F4" w14:textId="77777777" w:rsidTr="00987054">
        <w:tc>
          <w:tcPr>
            <w:tcW w:w="10774" w:type="dxa"/>
            <w:gridSpan w:val="4"/>
          </w:tcPr>
          <w:p w14:paraId="44B65DBC" w14:textId="6FA3F995" w:rsidR="00D573C0" w:rsidRPr="00D0701D" w:rsidRDefault="00D573C0" w:rsidP="007779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cluded studies with reasons for exclusion</w:t>
            </w:r>
          </w:p>
        </w:tc>
      </w:tr>
      <w:tr w:rsidR="00D0701D" w:rsidRPr="00D0701D" w14:paraId="1177556A" w14:textId="7EF8B17D" w:rsidTr="002D781C">
        <w:tc>
          <w:tcPr>
            <w:tcW w:w="425" w:type="dxa"/>
          </w:tcPr>
          <w:p w14:paraId="34CFB225" w14:textId="4B14B1F9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5955" w:type="dxa"/>
          </w:tcPr>
          <w:p w14:paraId="706842A8" w14:textId="047CC89E" w:rsidR="00D0701D" w:rsidRPr="00D0701D" w:rsidRDefault="002D781C" w:rsidP="007779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</w:t>
            </w:r>
            <w:r w:rsidR="00D0701D" w:rsidRPr="00D0701D">
              <w:rPr>
                <w:bCs/>
                <w:sz w:val="20"/>
                <w:szCs w:val="20"/>
                <w:lang w:val="en-US"/>
              </w:rPr>
              <w:t>itle</w:t>
            </w:r>
          </w:p>
        </w:tc>
        <w:tc>
          <w:tcPr>
            <w:tcW w:w="850" w:type="dxa"/>
          </w:tcPr>
          <w:p w14:paraId="6AD2286E" w14:textId="178044D6" w:rsidR="00D0701D" w:rsidRPr="00D0701D" w:rsidRDefault="002D781C" w:rsidP="007779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</w:t>
            </w:r>
            <w:r w:rsidR="00D0701D" w:rsidRPr="00D0701D">
              <w:rPr>
                <w:bCs/>
                <w:sz w:val="20"/>
                <w:szCs w:val="20"/>
                <w:lang w:val="en-US"/>
              </w:rPr>
              <w:t>ear</w:t>
            </w:r>
          </w:p>
        </w:tc>
        <w:tc>
          <w:tcPr>
            <w:tcW w:w="3544" w:type="dxa"/>
          </w:tcPr>
          <w:p w14:paraId="25BE179A" w14:textId="19F49D3A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Reason</w:t>
            </w:r>
          </w:p>
        </w:tc>
      </w:tr>
      <w:tr w:rsidR="00D0701D" w:rsidRPr="006C5D52" w14:paraId="3C8450A3" w14:textId="089C26EC" w:rsidTr="002D781C">
        <w:tc>
          <w:tcPr>
            <w:tcW w:w="425" w:type="dxa"/>
          </w:tcPr>
          <w:p w14:paraId="452D46C1" w14:textId="0677AE69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955" w:type="dxa"/>
          </w:tcPr>
          <w:p w14:paraId="2A147A35" w14:textId="1EF2016C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Stemless anatomic and reverse shoulder arthroplasty in patients under 55 years of age with primary glenohumeral osteoarthritis: an analysis of the Australian Orthopedic Association National Joint Replacement Registry at 5 years</w:t>
            </w:r>
          </w:p>
        </w:tc>
        <w:tc>
          <w:tcPr>
            <w:tcW w:w="850" w:type="dxa"/>
          </w:tcPr>
          <w:p w14:paraId="6EA10DA8" w14:textId="77777777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5</w:t>
            </w:r>
          </w:p>
          <w:p w14:paraId="3395CE08" w14:textId="77777777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</w:p>
          <w:p w14:paraId="150DE73E" w14:textId="0A54CC7A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698DD325" w14:textId="10537D4C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, </w:t>
            </w:r>
            <w:r w:rsidR="00230178">
              <w:rPr>
                <w:bCs/>
                <w:sz w:val="20"/>
                <w:szCs w:val="20"/>
                <w:lang w:val="en-US"/>
              </w:rPr>
              <w:t>overlapping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cohort with No3,4</w:t>
            </w:r>
          </w:p>
        </w:tc>
      </w:tr>
      <w:tr w:rsidR="00D0701D" w:rsidRPr="00D0701D" w14:paraId="2279BB84" w14:textId="2BBC6A36" w:rsidTr="002D781C">
        <w:tc>
          <w:tcPr>
            <w:tcW w:w="425" w:type="dxa"/>
          </w:tcPr>
          <w:p w14:paraId="077AFFBF" w14:textId="386AB834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955" w:type="dxa"/>
          </w:tcPr>
          <w:p w14:paraId="2A54AC02" w14:textId="2A909398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Complication rates after shoulder arthroplasty in patients aged 45 years and younger</w:t>
            </w:r>
          </w:p>
        </w:tc>
        <w:tc>
          <w:tcPr>
            <w:tcW w:w="850" w:type="dxa"/>
          </w:tcPr>
          <w:p w14:paraId="0D5789EB" w14:textId="77777777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5</w:t>
            </w:r>
          </w:p>
          <w:p w14:paraId="695927B1" w14:textId="77777777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64359E7" w14:textId="7448AC81" w:rsidR="00D0701D" w:rsidRPr="00D0701D" w:rsidRDefault="00D0701D" w:rsidP="00777973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extractable data</w:t>
            </w:r>
          </w:p>
        </w:tc>
      </w:tr>
      <w:tr w:rsidR="00D0701D" w:rsidRPr="006C5D52" w14:paraId="5EE7146E" w14:textId="187CEF9E" w:rsidTr="002D781C">
        <w:tc>
          <w:tcPr>
            <w:tcW w:w="425" w:type="dxa"/>
          </w:tcPr>
          <w:p w14:paraId="4DA689FC" w14:textId="7129765C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955" w:type="dxa"/>
          </w:tcPr>
          <w:p w14:paraId="0FD79DA1" w14:textId="0426556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Survivorship of shoulder arthroplasty in young patients with osteoarthritis: an analysis of the Australian Orthopaedic Association National Joint Replacement Registry</w:t>
            </w:r>
          </w:p>
        </w:tc>
        <w:tc>
          <w:tcPr>
            <w:tcW w:w="850" w:type="dxa"/>
          </w:tcPr>
          <w:p w14:paraId="5DC6E5BB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32681246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  <w:p w14:paraId="365A7DBA" w14:textId="5175F4DA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C012D49" w14:textId="00ED76D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, </w:t>
            </w:r>
            <w:r w:rsidR="00230178">
              <w:rPr>
                <w:bCs/>
                <w:sz w:val="20"/>
                <w:szCs w:val="20"/>
                <w:lang w:val="en-US"/>
              </w:rPr>
              <w:t>overlapping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cohort with No1,4</w:t>
            </w:r>
          </w:p>
        </w:tc>
      </w:tr>
      <w:tr w:rsidR="00D0701D" w:rsidRPr="006C5D52" w14:paraId="576C4D6F" w14:textId="2432F56E" w:rsidTr="002D781C">
        <w:tc>
          <w:tcPr>
            <w:tcW w:w="425" w:type="dxa"/>
          </w:tcPr>
          <w:p w14:paraId="232EB091" w14:textId="5EAE8E9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955" w:type="dxa"/>
          </w:tcPr>
          <w:p w14:paraId="6F543AD6" w14:textId="244FA9DE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Shoulder joint arthroplasty in young patients: Analysis of 8742 patients from the Australian Orthopaedic Association National Joint Replacement Registry</w:t>
            </w:r>
          </w:p>
        </w:tc>
        <w:tc>
          <w:tcPr>
            <w:tcW w:w="850" w:type="dxa"/>
          </w:tcPr>
          <w:p w14:paraId="0D621C3B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07E1B9E9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  <w:p w14:paraId="12F6E88E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51FE415F" w14:textId="0747CF14" w:rsidR="00D0701D" w:rsidRPr="00D0701D" w:rsidRDefault="00D0701D" w:rsidP="00D0701D">
            <w:pPr>
              <w:rPr>
                <w:bCs/>
                <w:sz w:val="20"/>
                <w:szCs w:val="20"/>
                <w:highlight w:val="green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, </w:t>
            </w:r>
            <w:r w:rsidR="00230178">
              <w:rPr>
                <w:bCs/>
                <w:sz w:val="20"/>
                <w:szCs w:val="20"/>
                <w:lang w:val="en-US"/>
              </w:rPr>
              <w:t>overlapping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cohort with No1,3</w:t>
            </w:r>
          </w:p>
        </w:tc>
      </w:tr>
      <w:tr w:rsidR="00D0701D" w:rsidRPr="00D0701D" w14:paraId="4F8758F0" w14:textId="37A81D8C" w:rsidTr="002D781C">
        <w:tc>
          <w:tcPr>
            <w:tcW w:w="425" w:type="dxa"/>
          </w:tcPr>
          <w:p w14:paraId="5CD86044" w14:textId="69A16210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955" w:type="dxa"/>
          </w:tcPr>
          <w:p w14:paraId="420ACC14" w14:textId="55BA082C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Incidence of primary anatomic and reverse total shoulder arthroplasty in patients less than 50 years of age and high early revision risk</w:t>
            </w:r>
          </w:p>
        </w:tc>
        <w:tc>
          <w:tcPr>
            <w:tcW w:w="850" w:type="dxa"/>
          </w:tcPr>
          <w:p w14:paraId="3343ED9D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747925D7" w14:textId="7E14214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7826617" w14:textId="2816645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6C5D52" w14:paraId="42038784" w14:textId="70935F36" w:rsidTr="006C5D52">
        <w:trPr>
          <w:trHeight w:val="581"/>
        </w:trPr>
        <w:tc>
          <w:tcPr>
            <w:tcW w:w="425" w:type="dxa"/>
          </w:tcPr>
          <w:p w14:paraId="25186D24" w14:textId="6F3C01E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955" w:type="dxa"/>
          </w:tcPr>
          <w:p w14:paraId="166BD11F" w14:textId="73F1FA3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Outcomes of reverse shoulder arthroplasty in patients under 55 years old: Results from the New Zealand joint registry</w:t>
            </w:r>
          </w:p>
        </w:tc>
        <w:tc>
          <w:tcPr>
            <w:tcW w:w="850" w:type="dxa"/>
          </w:tcPr>
          <w:p w14:paraId="4142553F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3BAC6E62" w14:textId="2098D3F6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60B8992B" w14:textId="7DAE0E81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, </w:t>
            </w:r>
            <w:r w:rsidR="00230178">
              <w:rPr>
                <w:bCs/>
                <w:sz w:val="20"/>
                <w:szCs w:val="20"/>
                <w:lang w:val="en-US"/>
              </w:rPr>
              <w:t>overlapping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cohort with No7</w:t>
            </w:r>
          </w:p>
        </w:tc>
      </w:tr>
      <w:tr w:rsidR="00D0701D" w:rsidRPr="006C5D52" w14:paraId="30141040" w14:textId="24D8FEE2" w:rsidTr="002D781C">
        <w:tc>
          <w:tcPr>
            <w:tcW w:w="425" w:type="dxa"/>
          </w:tcPr>
          <w:p w14:paraId="1F04C291" w14:textId="6C2147E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955" w:type="dxa"/>
          </w:tcPr>
          <w:p w14:paraId="742A2500" w14:textId="39F3431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The lifetime revision risk of primary anatomic and reverse total shoulder arthroplasty</w:t>
            </w:r>
          </w:p>
        </w:tc>
        <w:tc>
          <w:tcPr>
            <w:tcW w:w="850" w:type="dxa"/>
          </w:tcPr>
          <w:p w14:paraId="6E434DE4" w14:textId="1F347182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3544" w:type="dxa"/>
          </w:tcPr>
          <w:p w14:paraId="33B6EC09" w14:textId="7F577CE7" w:rsidR="00D0701D" w:rsidRPr="00D0701D" w:rsidRDefault="00D0701D" w:rsidP="00D0701D">
            <w:pPr>
              <w:rPr>
                <w:bCs/>
                <w:sz w:val="20"/>
                <w:szCs w:val="20"/>
                <w:highlight w:val="green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, </w:t>
            </w:r>
            <w:r w:rsidR="00230178">
              <w:rPr>
                <w:bCs/>
                <w:sz w:val="20"/>
                <w:szCs w:val="20"/>
                <w:lang w:val="en-US"/>
              </w:rPr>
              <w:t>overlapping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cohort with No6</w:t>
            </w:r>
          </w:p>
        </w:tc>
      </w:tr>
      <w:tr w:rsidR="00D0701D" w:rsidRPr="00D0701D" w14:paraId="07289C4F" w14:textId="0B89D723" w:rsidTr="002D781C">
        <w:tc>
          <w:tcPr>
            <w:tcW w:w="425" w:type="dxa"/>
          </w:tcPr>
          <w:p w14:paraId="30D31B57" w14:textId="0E2993A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955" w:type="dxa"/>
          </w:tcPr>
          <w:p w14:paraId="0CC02EBC" w14:textId="14A8F531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Clinical outcomes after reverse shoulder arthroplasty in patients 60 years old and younger; medium-term results</w:t>
            </w:r>
          </w:p>
        </w:tc>
        <w:tc>
          <w:tcPr>
            <w:tcW w:w="850" w:type="dxa"/>
          </w:tcPr>
          <w:p w14:paraId="43CDA0B6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5AB4B75F" w14:textId="475E77D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20F003A" w14:textId="758340EB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</w:t>
            </w:r>
          </w:p>
        </w:tc>
      </w:tr>
      <w:tr w:rsidR="00D0701D" w:rsidRPr="006C5D52" w14:paraId="49990BA5" w14:textId="0E2DF08F" w:rsidTr="002D781C">
        <w:tc>
          <w:tcPr>
            <w:tcW w:w="425" w:type="dxa"/>
          </w:tcPr>
          <w:p w14:paraId="0296CA4E" w14:textId="58A0B0A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955" w:type="dxa"/>
          </w:tcPr>
          <w:p w14:paraId="3C5C6893" w14:textId="454EFEEE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Surgical Complications After Reverse Total Shoulder Arthroplasty and Total Shoulder Arthroplasty in the United States</w:t>
            </w:r>
          </w:p>
        </w:tc>
        <w:tc>
          <w:tcPr>
            <w:tcW w:w="850" w:type="dxa"/>
          </w:tcPr>
          <w:p w14:paraId="4024AF63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1</w:t>
            </w:r>
          </w:p>
          <w:p w14:paraId="227B99BC" w14:textId="1AE36B90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13724763" w14:textId="764A995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</w:t>
            </w:r>
          </w:p>
        </w:tc>
      </w:tr>
      <w:tr w:rsidR="00D0701D" w:rsidRPr="00D0701D" w14:paraId="098F67A2" w14:textId="2229659A" w:rsidTr="002D781C">
        <w:tc>
          <w:tcPr>
            <w:tcW w:w="425" w:type="dxa"/>
          </w:tcPr>
          <w:p w14:paraId="22073C56" w14:textId="2DCFF50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955" w:type="dxa"/>
          </w:tcPr>
          <w:p w14:paraId="0F60A477" w14:textId="6DDBBDA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 xml:space="preserve">Osteoarthritis of the shoulder in </w:t>
            </w:r>
            <w:proofErr w:type="gramStart"/>
            <w:r w:rsidRPr="00D0701D">
              <w:rPr>
                <w:bCs/>
                <w:sz w:val="20"/>
                <w:szCs w:val="20"/>
                <w:lang w:val="en-US"/>
              </w:rPr>
              <w:t>under-50 year-olds</w:t>
            </w:r>
            <w:proofErr w:type="gramEnd"/>
            <w:r w:rsidRPr="00D0701D">
              <w:rPr>
                <w:bCs/>
                <w:sz w:val="20"/>
                <w:szCs w:val="20"/>
                <w:lang w:val="en-US"/>
              </w:rPr>
              <w:t>: A multicenter retrospective study of 273 shoulders by the French Society for Shoulder and Elbow (</w:t>
            </w:r>
            <w:proofErr w:type="spellStart"/>
            <w:r w:rsidRPr="00D0701D">
              <w:rPr>
                <w:bCs/>
                <w:sz w:val="20"/>
                <w:szCs w:val="20"/>
                <w:lang w:val="en-US"/>
              </w:rPr>
              <w:t>SOFEC</w:t>
            </w:r>
            <w:proofErr w:type="spellEnd"/>
            <w:r w:rsidRPr="00D0701D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99235D0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1</w:t>
            </w:r>
          </w:p>
          <w:p w14:paraId="4927121A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  <w:p w14:paraId="22812710" w14:textId="5D31630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292B871C" w14:textId="279E2F18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6C5D52" w14:paraId="690F4CDE" w14:textId="05EAFF90" w:rsidTr="002D781C">
        <w:tc>
          <w:tcPr>
            <w:tcW w:w="425" w:type="dxa"/>
          </w:tcPr>
          <w:p w14:paraId="1466EADC" w14:textId="5364855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955" w:type="dxa"/>
          </w:tcPr>
          <w:p w14:paraId="5D875A29" w14:textId="0AA26E1C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Clinically relevant results of reverse total shoulder arthroplasty for patients younger than 65 years compared to the older patients</w:t>
            </w:r>
          </w:p>
        </w:tc>
        <w:tc>
          <w:tcPr>
            <w:tcW w:w="850" w:type="dxa"/>
          </w:tcPr>
          <w:p w14:paraId="2C9ACC75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1</w:t>
            </w:r>
          </w:p>
          <w:p w14:paraId="79CD2806" w14:textId="57111FE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235AE83E" w14:textId="7CE1E5CB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</w:t>
            </w:r>
          </w:p>
        </w:tc>
      </w:tr>
      <w:tr w:rsidR="00D0701D" w:rsidRPr="00D0701D" w14:paraId="0518BB56" w14:textId="718C5D73" w:rsidTr="002D781C">
        <w:tc>
          <w:tcPr>
            <w:tcW w:w="425" w:type="dxa"/>
          </w:tcPr>
          <w:p w14:paraId="5B708803" w14:textId="27D8B1EB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955" w:type="dxa"/>
          </w:tcPr>
          <w:p w14:paraId="0B04CB46" w14:textId="4B4CC6B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 xml:space="preserve">Clinical results of bony increased-offset reverse shoulder arthroplasty (BIO-RSA) associated with an </w:t>
            </w:r>
            <w:proofErr w:type="spellStart"/>
            <w:r w:rsidRPr="00D0701D">
              <w:rPr>
                <w:bCs/>
                <w:sz w:val="20"/>
                <w:szCs w:val="20"/>
                <w:lang w:val="en-US"/>
              </w:rPr>
              <w:t>onlay</w:t>
            </w:r>
            <w:proofErr w:type="spellEnd"/>
            <w:r w:rsidRPr="00D0701D">
              <w:rPr>
                <w:bCs/>
                <w:sz w:val="20"/>
                <w:szCs w:val="20"/>
                <w:lang w:val="en-US"/>
              </w:rPr>
              <w:t xml:space="preserve"> 145° curved stem in patients with cuff tear arthropathy: a comparative study</w:t>
            </w:r>
          </w:p>
        </w:tc>
        <w:tc>
          <w:tcPr>
            <w:tcW w:w="850" w:type="dxa"/>
          </w:tcPr>
          <w:p w14:paraId="51F7021D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0</w:t>
            </w:r>
          </w:p>
          <w:p w14:paraId="0C18E988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  <w:p w14:paraId="19154C68" w14:textId="6C17659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0E9F732" w14:textId="5BDF951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extractable data</w:t>
            </w:r>
          </w:p>
        </w:tc>
      </w:tr>
      <w:tr w:rsidR="00D0701D" w:rsidRPr="00D0701D" w14:paraId="7CA75468" w14:textId="4CFC814C" w:rsidTr="002D781C">
        <w:tc>
          <w:tcPr>
            <w:tcW w:w="425" w:type="dxa"/>
          </w:tcPr>
          <w:p w14:paraId="0799882C" w14:textId="6E5D2C41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5955" w:type="dxa"/>
          </w:tcPr>
          <w:p w14:paraId="73B62B6E" w14:textId="48AF493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Do younger patients have better results after reverse total shoulder arthroplasty?</w:t>
            </w:r>
          </w:p>
        </w:tc>
        <w:tc>
          <w:tcPr>
            <w:tcW w:w="850" w:type="dxa"/>
          </w:tcPr>
          <w:p w14:paraId="2EAD0549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8</w:t>
            </w:r>
          </w:p>
          <w:p w14:paraId="16D4FAA6" w14:textId="237A4AAC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DF93068" w14:textId="3C81ADFE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A6227A" w:rsidRPr="006C5D52" w14:paraId="388376DA" w14:textId="7422999D" w:rsidTr="002D781C">
        <w:tc>
          <w:tcPr>
            <w:tcW w:w="425" w:type="dxa"/>
          </w:tcPr>
          <w:p w14:paraId="58281779" w14:textId="6FBF3041" w:rsidR="00A6227A" w:rsidRPr="00D0701D" w:rsidRDefault="00A6227A" w:rsidP="00A6227A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5955" w:type="dxa"/>
          </w:tcPr>
          <w:p w14:paraId="2C622236" w14:textId="142E881A" w:rsidR="00A6227A" w:rsidRPr="00D0701D" w:rsidRDefault="00A6227A" w:rsidP="00A6227A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Early Outcomes Following Metal-on-Metal Reverse Total Shoulder Arthroplasty in Patients Younger Than 50 Years</w:t>
            </w:r>
          </w:p>
        </w:tc>
        <w:tc>
          <w:tcPr>
            <w:tcW w:w="850" w:type="dxa"/>
          </w:tcPr>
          <w:p w14:paraId="4BC73E91" w14:textId="77777777" w:rsidR="00A6227A" w:rsidRPr="00D0701D" w:rsidRDefault="00A6227A" w:rsidP="00A6227A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6</w:t>
            </w:r>
          </w:p>
          <w:p w14:paraId="3A17C87D" w14:textId="77777777" w:rsidR="00A6227A" w:rsidRPr="00D0701D" w:rsidRDefault="00A6227A" w:rsidP="00A6227A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6E6C211C" w14:textId="7C7493DF" w:rsidR="00A6227A" w:rsidRPr="00D0701D" w:rsidRDefault="00420AFB" w:rsidP="00A6227A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="00A6227A"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A6227A">
              <w:rPr>
                <w:bCs/>
                <w:sz w:val="20"/>
                <w:szCs w:val="20"/>
                <w:lang w:val="en-US"/>
              </w:rPr>
              <w:t>ears</w:t>
            </w:r>
            <w:r w:rsidR="00A6227A" w:rsidRPr="00D0701D">
              <w:rPr>
                <w:bCs/>
                <w:sz w:val="20"/>
                <w:szCs w:val="20"/>
                <w:lang w:val="en-US"/>
              </w:rPr>
              <w:t xml:space="preserve"> FU</w:t>
            </w:r>
          </w:p>
        </w:tc>
      </w:tr>
      <w:tr w:rsidR="00D0701D" w:rsidRPr="006C5D52" w14:paraId="255C15B7" w14:textId="453F1081" w:rsidTr="002D781C">
        <w:tc>
          <w:tcPr>
            <w:tcW w:w="425" w:type="dxa"/>
          </w:tcPr>
          <w:p w14:paraId="0ACA0344" w14:textId="1B16D6E2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5955" w:type="dxa"/>
          </w:tcPr>
          <w:p w14:paraId="26734836" w14:textId="1519687B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Younger patients report similar activity levels to older patients after reverse total shoulder arthroplasty</w:t>
            </w:r>
          </w:p>
        </w:tc>
        <w:tc>
          <w:tcPr>
            <w:tcW w:w="850" w:type="dxa"/>
          </w:tcPr>
          <w:p w14:paraId="2FA6103E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6</w:t>
            </w:r>
          </w:p>
          <w:p w14:paraId="2B800A30" w14:textId="0C195E82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1F68FCE8" w14:textId="6756EA81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all patients have 2 y</w:t>
            </w:r>
            <w:r w:rsidR="00230178">
              <w:rPr>
                <w:bCs/>
                <w:sz w:val="20"/>
                <w:szCs w:val="20"/>
                <w:lang w:val="en-US"/>
              </w:rPr>
              <w:t>ears</w:t>
            </w:r>
            <w:r w:rsidRPr="00D0701D">
              <w:rPr>
                <w:bCs/>
                <w:sz w:val="20"/>
                <w:szCs w:val="20"/>
                <w:lang w:val="en-US"/>
              </w:rPr>
              <w:t xml:space="preserve"> FU</w:t>
            </w:r>
          </w:p>
        </w:tc>
      </w:tr>
      <w:tr w:rsidR="00D0701D" w:rsidRPr="00D0701D" w14:paraId="21A16BE1" w14:textId="19BB142B" w:rsidTr="002D781C">
        <w:tc>
          <w:tcPr>
            <w:tcW w:w="425" w:type="dxa"/>
          </w:tcPr>
          <w:p w14:paraId="2FF93D70" w14:textId="2EED190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5955" w:type="dxa"/>
          </w:tcPr>
          <w:p w14:paraId="58B9E72B" w14:textId="02EBED3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Clinical outcomes of reverse total shoulder arthroplasty in patients aged younger than 60 years</w:t>
            </w:r>
          </w:p>
        </w:tc>
        <w:tc>
          <w:tcPr>
            <w:tcW w:w="850" w:type="dxa"/>
          </w:tcPr>
          <w:p w14:paraId="6EE646B8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4</w:t>
            </w:r>
          </w:p>
          <w:p w14:paraId="48842FDF" w14:textId="53F7256C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9017ED4" w14:textId="51A0ED41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D0701D" w14:paraId="194BDC48" w14:textId="155DABE5" w:rsidTr="002D781C">
        <w:tc>
          <w:tcPr>
            <w:tcW w:w="425" w:type="dxa"/>
          </w:tcPr>
          <w:p w14:paraId="69B1A66D" w14:textId="4E5986E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5955" w:type="dxa"/>
          </w:tcPr>
          <w:p w14:paraId="74411811" w14:textId="7461DEEA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Early follow-up of reverse total shoulder arthroplasty in patients sixty years of age or younger</w:t>
            </w:r>
          </w:p>
        </w:tc>
        <w:tc>
          <w:tcPr>
            <w:tcW w:w="850" w:type="dxa"/>
          </w:tcPr>
          <w:p w14:paraId="00453C24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3</w:t>
            </w:r>
          </w:p>
          <w:p w14:paraId="60625B77" w14:textId="5B98815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5982444" w14:textId="2955A6B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7540C6" w14:paraId="28313822" w14:textId="78B427C1" w:rsidTr="002D781C">
        <w:tc>
          <w:tcPr>
            <w:tcW w:w="425" w:type="dxa"/>
          </w:tcPr>
          <w:p w14:paraId="48507CA2" w14:textId="3039E815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5955" w:type="dxa"/>
          </w:tcPr>
          <w:p w14:paraId="1C169A81" w14:textId="61A8E3CB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Reverse total shoulder arthroplasty for massive irreparable rotator cuff tears in patients younger than 65 years old: results after five to fifteen years</w:t>
            </w:r>
          </w:p>
        </w:tc>
        <w:tc>
          <w:tcPr>
            <w:tcW w:w="850" w:type="dxa"/>
          </w:tcPr>
          <w:p w14:paraId="58B43A3F" w14:textId="48E3AE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3544" w:type="dxa"/>
          </w:tcPr>
          <w:p w14:paraId="32661C43" w14:textId="2DCAC007" w:rsidR="00D0701D" w:rsidRPr="00D0701D" w:rsidRDefault="00230178" w:rsidP="00D0701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verlapping</w:t>
            </w:r>
            <w:r w:rsidR="00D0701D" w:rsidRPr="00D0701D">
              <w:rPr>
                <w:bCs/>
                <w:sz w:val="20"/>
                <w:szCs w:val="20"/>
                <w:lang w:val="en-US"/>
              </w:rPr>
              <w:t xml:space="preserve"> cohort with </w:t>
            </w:r>
            <w:r>
              <w:rPr>
                <w:bCs/>
                <w:sz w:val="20"/>
                <w:szCs w:val="20"/>
                <w:lang w:val="en-US"/>
              </w:rPr>
              <w:t xml:space="preserve">study by </w:t>
            </w:r>
            <w:proofErr w:type="spellStart"/>
            <w:r w:rsidR="00D0701D" w:rsidRPr="00D0701D">
              <w:rPr>
                <w:bCs/>
                <w:sz w:val="20"/>
                <w:szCs w:val="20"/>
                <w:lang w:val="en-US"/>
              </w:rPr>
              <w:t>Ernstbrunner</w:t>
            </w:r>
            <w:proofErr w:type="spellEnd"/>
            <w:r w:rsidR="00D0701D" w:rsidRPr="00D0701D">
              <w:rPr>
                <w:bCs/>
                <w:sz w:val="20"/>
                <w:szCs w:val="20"/>
                <w:lang w:val="en-US"/>
              </w:rPr>
              <w:t xml:space="preserve"> et al.</w:t>
            </w:r>
            <w:r w:rsidR="007540C6">
              <w:rPr>
                <w:bCs/>
                <w:sz w:val="20"/>
                <w:szCs w:val="20"/>
                <w:lang w:val="en-US"/>
              </w:rPr>
              <w:t xml:space="preserve"> (included in our analysis)</w:t>
            </w:r>
          </w:p>
        </w:tc>
      </w:tr>
      <w:tr w:rsidR="00D0701D" w:rsidRPr="007540C6" w14:paraId="45B54C7D" w14:textId="125707A4" w:rsidTr="002D781C">
        <w:tc>
          <w:tcPr>
            <w:tcW w:w="425" w:type="dxa"/>
          </w:tcPr>
          <w:p w14:paraId="33717955" w14:textId="34D6A5C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5955" w:type="dxa"/>
          </w:tcPr>
          <w:p w14:paraId="03434181" w14:textId="52CA3C20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Massive rotator cuff tears in patients younger than 65 years. What treatment options are available?</w:t>
            </w:r>
          </w:p>
        </w:tc>
        <w:tc>
          <w:tcPr>
            <w:tcW w:w="850" w:type="dxa"/>
          </w:tcPr>
          <w:p w14:paraId="6C42B609" w14:textId="2737D769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3544" w:type="dxa"/>
          </w:tcPr>
          <w:p w14:paraId="2FCCD521" w14:textId="21E95A33" w:rsidR="00D0701D" w:rsidRPr="00D0701D" w:rsidRDefault="00230178" w:rsidP="00D0701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verlapping</w:t>
            </w:r>
            <w:r w:rsidR="00D0701D" w:rsidRPr="00D0701D">
              <w:rPr>
                <w:bCs/>
                <w:sz w:val="20"/>
                <w:szCs w:val="20"/>
                <w:lang w:val="en-US"/>
              </w:rPr>
              <w:t xml:space="preserve"> cohort with </w:t>
            </w:r>
            <w:r>
              <w:rPr>
                <w:bCs/>
                <w:sz w:val="20"/>
                <w:szCs w:val="20"/>
                <w:lang w:val="en-US"/>
              </w:rPr>
              <w:t xml:space="preserve">study by </w:t>
            </w:r>
            <w:proofErr w:type="spellStart"/>
            <w:r w:rsidR="00D0701D" w:rsidRPr="00D0701D">
              <w:rPr>
                <w:bCs/>
                <w:sz w:val="20"/>
                <w:szCs w:val="20"/>
                <w:lang w:val="en-US"/>
              </w:rPr>
              <w:t>Berhouet</w:t>
            </w:r>
            <w:proofErr w:type="spellEnd"/>
            <w:r w:rsidR="00D0701D" w:rsidRPr="00D0701D">
              <w:rPr>
                <w:bCs/>
                <w:sz w:val="20"/>
                <w:szCs w:val="20"/>
                <w:lang w:val="en-US"/>
              </w:rPr>
              <w:t xml:space="preserve"> et al.</w:t>
            </w:r>
            <w:r w:rsidR="007540C6">
              <w:rPr>
                <w:bCs/>
                <w:sz w:val="20"/>
                <w:szCs w:val="20"/>
                <w:lang w:val="en-US"/>
              </w:rPr>
              <w:t xml:space="preserve"> (included in our analysis)</w:t>
            </w:r>
          </w:p>
        </w:tc>
      </w:tr>
      <w:tr w:rsidR="00D0701D" w:rsidRPr="00D0701D" w14:paraId="47383E23" w14:textId="0F982C07" w:rsidTr="002D781C">
        <w:tc>
          <w:tcPr>
            <w:tcW w:w="425" w:type="dxa"/>
          </w:tcPr>
          <w:p w14:paraId="594E525C" w14:textId="66CF02B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5955" w:type="dxa"/>
          </w:tcPr>
          <w:p w14:paraId="3701B845" w14:textId="03B1DBEA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Infected Shoulder Arthroplasty in Patients Younger than 60 Years: Results of a Multicenter Study</w:t>
            </w:r>
          </w:p>
        </w:tc>
        <w:tc>
          <w:tcPr>
            <w:tcW w:w="850" w:type="dxa"/>
          </w:tcPr>
          <w:p w14:paraId="58070AB4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42BC1CF6" w14:textId="16A88BB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5BDDCD40" w14:textId="3697CFA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6C5D52" w14:paraId="31F7DF39" w14:textId="0714DE56" w:rsidTr="002D781C">
        <w:tc>
          <w:tcPr>
            <w:tcW w:w="425" w:type="dxa"/>
          </w:tcPr>
          <w:p w14:paraId="76F0BC65" w14:textId="2BA8814E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5955" w:type="dxa"/>
          </w:tcPr>
          <w:p w14:paraId="45C4086D" w14:textId="07D98C51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Predictors of Readmission and Reoperation Following Shoulder Arthroplasty in Patients Under 45 Years of Age</w:t>
            </w:r>
          </w:p>
        </w:tc>
        <w:tc>
          <w:tcPr>
            <w:tcW w:w="850" w:type="dxa"/>
          </w:tcPr>
          <w:p w14:paraId="0C841052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3</w:t>
            </w:r>
          </w:p>
          <w:p w14:paraId="2DE99528" w14:textId="7A755F7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6A250A6" w14:textId="0255273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less than 2 years follow-up</w:t>
            </w:r>
          </w:p>
        </w:tc>
      </w:tr>
      <w:tr w:rsidR="00D0701D" w:rsidRPr="00D0701D" w14:paraId="40AA885D" w14:textId="1D76D077" w:rsidTr="002D781C">
        <w:tc>
          <w:tcPr>
            <w:tcW w:w="425" w:type="dxa"/>
          </w:tcPr>
          <w:p w14:paraId="48FA1915" w14:textId="7E47895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5955" w:type="dxa"/>
          </w:tcPr>
          <w:p w14:paraId="30E365A6" w14:textId="03AE18C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Survivorship of Reverse Shoulder Arthroplasty According to Indication, Age and Gender</w:t>
            </w:r>
          </w:p>
        </w:tc>
        <w:tc>
          <w:tcPr>
            <w:tcW w:w="850" w:type="dxa"/>
          </w:tcPr>
          <w:p w14:paraId="1EBF6201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2</w:t>
            </w:r>
          </w:p>
          <w:p w14:paraId="68468743" w14:textId="74A2F9D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2281F4C" w14:textId="1A430110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6C5D52" w14:paraId="74D77064" w14:textId="286B207D" w:rsidTr="002D781C">
        <w:tc>
          <w:tcPr>
            <w:tcW w:w="425" w:type="dxa"/>
          </w:tcPr>
          <w:p w14:paraId="23F42495" w14:textId="1F8BCDD5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5955" w:type="dxa"/>
          </w:tcPr>
          <w:p w14:paraId="554B6143" w14:textId="3F93CB89" w:rsidR="00D0701D" w:rsidRPr="00D0701D" w:rsidRDefault="00D0701D" w:rsidP="00D0701D">
            <w:pPr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The relationship between age and short-term complications following reverse total shoulder arthroplasty for proximal humerus fractures</w:t>
            </w:r>
          </w:p>
        </w:tc>
        <w:tc>
          <w:tcPr>
            <w:tcW w:w="850" w:type="dxa"/>
          </w:tcPr>
          <w:p w14:paraId="47DF266C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1</w:t>
            </w:r>
          </w:p>
          <w:p w14:paraId="773CBFB0" w14:textId="515C48D2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0CA1209" w14:textId="1589F586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less than 2 years follow-up</w:t>
            </w:r>
          </w:p>
        </w:tc>
      </w:tr>
      <w:tr w:rsidR="00D0701D" w:rsidRPr="00D0701D" w14:paraId="546024BA" w14:textId="5322BDB5" w:rsidTr="002D781C">
        <w:tc>
          <w:tcPr>
            <w:tcW w:w="425" w:type="dxa"/>
          </w:tcPr>
          <w:p w14:paraId="018D3F91" w14:textId="2B508774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5955" w:type="dxa"/>
          </w:tcPr>
          <w:p w14:paraId="07FF9947" w14:textId="682C2B7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 xml:space="preserve">Salvage </w:t>
            </w:r>
            <w:proofErr w:type="gramStart"/>
            <w:r w:rsidRPr="00D0701D">
              <w:rPr>
                <w:bCs/>
                <w:sz w:val="20"/>
                <w:szCs w:val="20"/>
                <w:lang w:val="en-US"/>
              </w:rPr>
              <w:t>reverse</w:t>
            </w:r>
            <w:proofErr w:type="gramEnd"/>
            <w:r w:rsidRPr="00D0701D">
              <w:rPr>
                <w:bCs/>
                <w:sz w:val="20"/>
                <w:szCs w:val="20"/>
                <w:lang w:val="en-US"/>
              </w:rPr>
              <w:t xml:space="preserve"> total shoulder arthroplasty for failed operative treatment of proximal humeral fractures in patients younger than 60 years: long-term results</w:t>
            </w:r>
          </w:p>
        </w:tc>
        <w:tc>
          <w:tcPr>
            <w:tcW w:w="850" w:type="dxa"/>
          </w:tcPr>
          <w:p w14:paraId="73A7F076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20</w:t>
            </w:r>
          </w:p>
          <w:p w14:paraId="5DFE2A13" w14:textId="48062D06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6D4ABCE" w14:textId="3E179D5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Has revision cases.</w:t>
            </w:r>
          </w:p>
        </w:tc>
      </w:tr>
      <w:tr w:rsidR="00D0701D" w:rsidRPr="00D0701D" w14:paraId="39F2F910" w14:textId="36A4AB91" w:rsidTr="002D781C">
        <w:tc>
          <w:tcPr>
            <w:tcW w:w="425" w:type="dxa"/>
          </w:tcPr>
          <w:p w14:paraId="756E7F3A" w14:textId="1C45D15D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5955" w:type="dxa"/>
          </w:tcPr>
          <w:p w14:paraId="475445A4" w14:textId="2D56C91F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Shoulder arthroplasty in patients 59 years of age and younger</w:t>
            </w:r>
          </w:p>
        </w:tc>
        <w:tc>
          <w:tcPr>
            <w:tcW w:w="850" w:type="dxa"/>
          </w:tcPr>
          <w:p w14:paraId="07007E92" w14:textId="77777777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3544" w:type="dxa"/>
          </w:tcPr>
          <w:p w14:paraId="6656BA2E" w14:textId="749AF113" w:rsidR="00D0701D" w:rsidRPr="00D0701D" w:rsidRDefault="00D0701D" w:rsidP="00D0701D">
            <w:pPr>
              <w:rPr>
                <w:bCs/>
                <w:sz w:val="20"/>
                <w:szCs w:val="20"/>
                <w:lang w:val="en-US"/>
              </w:rPr>
            </w:pPr>
            <w:r w:rsidRPr="00D0701D">
              <w:rPr>
                <w:bCs/>
                <w:sz w:val="20"/>
                <w:szCs w:val="20"/>
                <w:lang w:val="en-US"/>
              </w:rPr>
              <w:t>Not extractable data</w:t>
            </w:r>
          </w:p>
        </w:tc>
      </w:tr>
    </w:tbl>
    <w:p w14:paraId="7E44244C" w14:textId="77777777" w:rsidR="00414A6A" w:rsidRPr="00811238" w:rsidRDefault="00414A6A" w:rsidP="00B158F6">
      <w:pPr>
        <w:jc w:val="both"/>
        <w:rPr>
          <w:b/>
          <w:bCs/>
          <w:lang w:val="fr-FR"/>
        </w:rPr>
      </w:pPr>
    </w:p>
    <w:sectPr w:rsidR="00414A6A" w:rsidRPr="00811238" w:rsidSect="009F7293">
      <w:footerReference w:type="default" r:id="rId7"/>
      <w:footnotePr>
        <w:pos w:val="beneathText"/>
      </w:footnotePr>
      <w:pgSz w:w="11905" w:h="16837"/>
      <w:pgMar w:top="567" w:right="1797" w:bottom="816" w:left="1797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B76A0" w14:textId="77777777" w:rsidR="00F533B3" w:rsidRDefault="00F533B3">
      <w:r>
        <w:separator/>
      </w:r>
    </w:p>
  </w:endnote>
  <w:endnote w:type="continuationSeparator" w:id="0">
    <w:p w14:paraId="46363718" w14:textId="77777777" w:rsidR="00F533B3" w:rsidRDefault="00F53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000" w:firstRow="0" w:lastRow="0" w:firstColumn="0" w:lastColumn="0" w:noHBand="0" w:noVBand="0"/>
    </w:tblPr>
    <w:tblGrid>
      <w:gridCol w:w="8522"/>
    </w:tblGrid>
    <w:tr w:rsidR="009F7293" w:rsidRPr="00405D27" w14:paraId="2C86C6BD" w14:textId="77777777">
      <w:trPr>
        <w:trHeight w:val="835"/>
      </w:trPr>
      <w:tc>
        <w:tcPr>
          <w:tcW w:w="8522" w:type="dxa"/>
          <w:tcBorders>
            <w:top w:val="single" w:sz="20" w:space="0" w:color="000000"/>
          </w:tcBorders>
        </w:tcPr>
        <w:p w14:paraId="25C909B9" w14:textId="77777777" w:rsidR="009F7293" w:rsidRDefault="009F7293" w:rsidP="009F7293">
          <w:pPr>
            <w:snapToGrid w:val="0"/>
            <w:jc w:val="both"/>
            <w:rPr>
              <w:i/>
              <w:sz w:val="20"/>
              <w:szCs w:val="20"/>
              <w:lang w:val="en-GB"/>
            </w:rPr>
          </w:pPr>
        </w:p>
      </w:tc>
    </w:tr>
  </w:tbl>
  <w:p w14:paraId="498313E8" w14:textId="77777777" w:rsidR="009F7293" w:rsidRDefault="009F7293">
    <w:pPr>
      <w:pStyle w:val="a8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44AD4" w14:textId="77777777" w:rsidR="00F533B3" w:rsidRDefault="00F533B3">
      <w:r>
        <w:separator/>
      </w:r>
    </w:p>
  </w:footnote>
  <w:footnote w:type="continuationSeparator" w:id="0">
    <w:p w14:paraId="66FFB870" w14:textId="77777777" w:rsidR="00F533B3" w:rsidRDefault="00F533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78022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6692633"/>
    <w:multiLevelType w:val="hybridMultilevel"/>
    <w:tmpl w:val="9F864992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853FF"/>
    <w:multiLevelType w:val="hybridMultilevel"/>
    <w:tmpl w:val="3D6E1DC6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46435"/>
    <w:multiLevelType w:val="hybridMultilevel"/>
    <w:tmpl w:val="6290946C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E1B1D"/>
    <w:multiLevelType w:val="multilevel"/>
    <w:tmpl w:val="9D00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602D33"/>
    <w:multiLevelType w:val="multilevel"/>
    <w:tmpl w:val="7F8A3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3B024F"/>
    <w:multiLevelType w:val="hybridMultilevel"/>
    <w:tmpl w:val="078CD1CE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53311E"/>
    <w:multiLevelType w:val="multilevel"/>
    <w:tmpl w:val="2584C2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AF222E"/>
    <w:multiLevelType w:val="hybridMultilevel"/>
    <w:tmpl w:val="3F702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36FDA"/>
    <w:multiLevelType w:val="hybridMultilevel"/>
    <w:tmpl w:val="16540F8E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32DEF"/>
    <w:multiLevelType w:val="multilevel"/>
    <w:tmpl w:val="D23E1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3C6145"/>
    <w:multiLevelType w:val="hybridMultilevel"/>
    <w:tmpl w:val="96FCD29C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E6BDD"/>
    <w:multiLevelType w:val="hybridMultilevel"/>
    <w:tmpl w:val="5E36CBF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E17EE8"/>
    <w:multiLevelType w:val="hybridMultilevel"/>
    <w:tmpl w:val="50C88FCA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916741"/>
    <w:multiLevelType w:val="multilevel"/>
    <w:tmpl w:val="E4A64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317D90"/>
    <w:multiLevelType w:val="hybridMultilevel"/>
    <w:tmpl w:val="B6E8571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4E36DA"/>
    <w:multiLevelType w:val="hybridMultilevel"/>
    <w:tmpl w:val="647C66AC"/>
    <w:lvl w:ilvl="0" w:tplc="B6C078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70353F"/>
    <w:multiLevelType w:val="hybridMultilevel"/>
    <w:tmpl w:val="635429C6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C2554B"/>
    <w:multiLevelType w:val="hybridMultilevel"/>
    <w:tmpl w:val="6B90D498"/>
    <w:lvl w:ilvl="0" w:tplc="4E2EBECE">
      <w:start w:val="20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819691">
    <w:abstractNumId w:val="1"/>
  </w:num>
  <w:num w:numId="2" w16cid:durableId="1626813363">
    <w:abstractNumId w:val="0"/>
  </w:num>
  <w:num w:numId="3" w16cid:durableId="1498426578">
    <w:abstractNumId w:val="2"/>
  </w:num>
  <w:num w:numId="4" w16cid:durableId="863206279">
    <w:abstractNumId w:val="12"/>
  </w:num>
  <w:num w:numId="5" w16cid:durableId="627056710">
    <w:abstractNumId w:val="18"/>
  </w:num>
  <w:num w:numId="6" w16cid:durableId="1737783231">
    <w:abstractNumId w:val="7"/>
  </w:num>
  <w:num w:numId="7" w16cid:durableId="1164393044">
    <w:abstractNumId w:val="17"/>
  </w:num>
  <w:num w:numId="8" w16cid:durableId="1355690339">
    <w:abstractNumId w:val="9"/>
  </w:num>
  <w:num w:numId="9" w16cid:durableId="1274822882">
    <w:abstractNumId w:val="3"/>
  </w:num>
  <w:num w:numId="10" w16cid:durableId="2129473214">
    <w:abstractNumId w:val="16"/>
  </w:num>
  <w:num w:numId="11" w16cid:durableId="1080446597">
    <w:abstractNumId w:val="4"/>
  </w:num>
  <w:num w:numId="12" w16cid:durableId="296957116">
    <w:abstractNumId w:val="14"/>
  </w:num>
  <w:num w:numId="13" w16cid:durableId="986124590">
    <w:abstractNumId w:val="10"/>
  </w:num>
  <w:num w:numId="14" w16cid:durableId="2019846819">
    <w:abstractNumId w:val="13"/>
  </w:num>
  <w:num w:numId="15" w16cid:durableId="1918779870">
    <w:abstractNumId w:val="5"/>
  </w:num>
  <w:num w:numId="16" w16cid:durableId="281303388">
    <w:abstractNumId w:val="8"/>
  </w:num>
  <w:num w:numId="17" w16cid:durableId="1629049969">
    <w:abstractNumId w:val="15"/>
  </w:num>
  <w:num w:numId="18" w16cid:durableId="1456407372">
    <w:abstractNumId w:val="6"/>
  </w:num>
  <w:num w:numId="19" w16cid:durableId="402262384">
    <w:abstractNumId w:val="11"/>
  </w:num>
  <w:num w:numId="20" w16cid:durableId="171515360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isplayBackgroundShape/>
  <w:embedSystemFont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doNotValidateAgainstSchema/>
  <w:doNotDemarcateInvalidXml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urit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65318"/>
    <w:rsid w:val="00056634"/>
    <w:rsid w:val="00067633"/>
    <w:rsid w:val="00072B62"/>
    <w:rsid w:val="00076C16"/>
    <w:rsid w:val="000A0FE8"/>
    <w:rsid w:val="000B1A72"/>
    <w:rsid w:val="000C42A9"/>
    <w:rsid w:val="000D20EC"/>
    <w:rsid w:val="000D47E4"/>
    <w:rsid w:val="000E67BE"/>
    <w:rsid w:val="000F3579"/>
    <w:rsid w:val="000F4055"/>
    <w:rsid w:val="001310EF"/>
    <w:rsid w:val="00153E79"/>
    <w:rsid w:val="001D5A9E"/>
    <w:rsid w:val="001D77DC"/>
    <w:rsid w:val="001E7B98"/>
    <w:rsid w:val="001F3444"/>
    <w:rsid w:val="002107C0"/>
    <w:rsid w:val="0021619A"/>
    <w:rsid w:val="002207A2"/>
    <w:rsid w:val="00223127"/>
    <w:rsid w:val="00230178"/>
    <w:rsid w:val="002332AF"/>
    <w:rsid w:val="00242C46"/>
    <w:rsid w:val="002753C9"/>
    <w:rsid w:val="00283366"/>
    <w:rsid w:val="002A372F"/>
    <w:rsid w:val="002B302B"/>
    <w:rsid w:val="002C48A1"/>
    <w:rsid w:val="002D781C"/>
    <w:rsid w:val="002F7081"/>
    <w:rsid w:val="003116B2"/>
    <w:rsid w:val="00314945"/>
    <w:rsid w:val="003336A9"/>
    <w:rsid w:val="00346CCA"/>
    <w:rsid w:val="00391F18"/>
    <w:rsid w:val="003956F8"/>
    <w:rsid w:val="003B25FD"/>
    <w:rsid w:val="003B40D0"/>
    <w:rsid w:val="003D1887"/>
    <w:rsid w:val="00402036"/>
    <w:rsid w:val="00405D27"/>
    <w:rsid w:val="00414A6A"/>
    <w:rsid w:val="00420AFB"/>
    <w:rsid w:val="00425B21"/>
    <w:rsid w:val="00430062"/>
    <w:rsid w:val="004324A3"/>
    <w:rsid w:val="00447449"/>
    <w:rsid w:val="004963EB"/>
    <w:rsid w:val="004A1D7F"/>
    <w:rsid w:val="004A762C"/>
    <w:rsid w:val="004B511F"/>
    <w:rsid w:val="005020B2"/>
    <w:rsid w:val="00511114"/>
    <w:rsid w:val="00560070"/>
    <w:rsid w:val="00592C1E"/>
    <w:rsid w:val="005A2EFB"/>
    <w:rsid w:val="005A7CB4"/>
    <w:rsid w:val="005B1416"/>
    <w:rsid w:val="005F7115"/>
    <w:rsid w:val="00630572"/>
    <w:rsid w:val="0063096E"/>
    <w:rsid w:val="00662C7B"/>
    <w:rsid w:val="00665318"/>
    <w:rsid w:val="00676C70"/>
    <w:rsid w:val="00686586"/>
    <w:rsid w:val="006A7467"/>
    <w:rsid w:val="006B2249"/>
    <w:rsid w:val="006B7E21"/>
    <w:rsid w:val="006C5D52"/>
    <w:rsid w:val="006D41EC"/>
    <w:rsid w:val="006F7A09"/>
    <w:rsid w:val="0070258D"/>
    <w:rsid w:val="00703612"/>
    <w:rsid w:val="00722B9A"/>
    <w:rsid w:val="00723EA2"/>
    <w:rsid w:val="00725C1E"/>
    <w:rsid w:val="00727BCE"/>
    <w:rsid w:val="00746A0C"/>
    <w:rsid w:val="007540C6"/>
    <w:rsid w:val="00766225"/>
    <w:rsid w:val="00775A64"/>
    <w:rsid w:val="007868FC"/>
    <w:rsid w:val="00790CE6"/>
    <w:rsid w:val="007A3522"/>
    <w:rsid w:val="007B2AA0"/>
    <w:rsid w:val="007C6447"/>
    <w:rsid w:val="007D4970"/>
    <w:rsid w:val="007E1191"/>
    <w:rsid w:val="007E3519"/>
    <w:rsid w:val="007E6A8A"/>
    <w:rsid w:val="00802E6E"/>
    <w:rsid w:val="00811238"/>
    <w:rsid w:val="00812B5A"/>
    <w:rsid w:val="00820B75"/>
    <w:rsid w:val="00843336"/>
    <w:rsid w:val="008708A6"/>
    <w:rsid w:val="00886734"/>
    <w:rsid w:val="008A369B"/>
    <w:rsid w:val="008D57C1"/>
    <w:rsid w:val="008D790F"/>
    <w:rsid w:val="0092175B"/>
    <w:rsid w:val="00923C70"/>
    <w:rsid w:val="00935835"/>
    <w:rsid w:val="00960A84"/>
    <w:rsid w:val="00964668"/>
    <w:rsid w:val="0098683B"/>
    <w:rsid w:val="009E666B"/>
    <w:rsid w:val="009F7293"/>
    <w:rsid w:val="00A224C3"/>
    <w:rsid w:val="00A23938"/>
    <w:rsid w:val="00A55895"/>
    <w:rsid w:val="00A6227A"/>
    <w:rsid w:val="00A8343D"/>
    <w:rsid w:val="00AA4125"/>
    <w:rsid w:val="00AA7511"/>
    <w:rsid w:val="00AB1003"/>
    <w:rsid w:val="00AC6BDA"/>
    <w:rsid w:val="00B01C60"/>
    <w:rsid w:val="00B0735B"/>
    <w:rsid w:val="00B158F6"/>
    <w:rsid w:val="00B232BD"/>
    <w:rsid w:val="00B40022"/>
    <w:rsid w:val="00B62F6C"/>
    <w:rsid w:val="00B73F3C"/>
    <w:rsid w:val="00B769A9"/>
    <w:rsid w:val="00BE3EB6"/>
    <w:rsid w:val="00C27FF2"/>
    <w:rsid w:val="00C315B8"/>
    <w:rsid w:val="00C462B4"/>
    <w:rsid w:val="00C62D32"/>
    <w:rsid w:val="00C70F40"/>
    <w:rsid w:val="00CA7062"/>
    <w:rsid w:val="00CB700D"/>
    <w:rsid w:val="00CC6E4F"/>
    <w:rsid w:val="00CD528B"/>
    <w:rsid w:val="00CF37E9"/>
    <w:rsid w:val="00D0701D"/>
    <w:rsid w:val="00D23774"/>
    <w:rsid w:val="00D573C0"/>
    <w:rsid w:val="00D57CF4"/>
    <w:rsid w:val="00D616C3"/>
    <w:rsid w:val="00D65BC9"/>
    <w:rsid w:val="00D72D52"/>
    <w:rsid w:val="00D81152"/>
    <w:rsid w:val="00D85F7F"/>
    <w:rsid w:val="00D93533"/>
    <w:rsid w:val="00DA0355"/>
    <w:rsid w:val="00DA31AC"/>
    <w:rsid w:val="00DB14D1"/>
    <w:rsid w:val="00DC21FA"/>
    <w:rsid w:val="00DC3ED3"/>
    <w:rsid w:val="00DC6A4B"/>
    <w:rsid w:val="00DD5876"/>
    <w:rsid w:val="00DE2AFA"/>
    <w:rsid w:val="00DE75AB"/>
    <w:rsid w:val="00E0095D"/>
    <w:rsid w:val="00E05637"/>
    <w:rsid w:val="00E1307D"/>
    <w:rsid w:val="00E46D22"/>
    <w:rsid w:val="00E6443C"/>
    <w:rsid w:val="00E93AF9"/>
    <w:rsid w:val="00EB7817"/>
    <w:rsid w:val="00EC3D30"/>
    <w:rsid w:val="00EE1128"/>
    <w:rsid w:val="00EE42F9"/>
    <w:rsid w:val="00F15702"/>
    <w:rsid w:val="00F42C2B"/>
    <w:rsid w:val="00F533B3"/>
    <w:rsid w:val="00F533B9"/>
    <w:rsid w:val="00F67067"/>
    <w:rsid w:val="00F731E2"/>
    <w:rsid w:val="00F81077"/>
    <w:rsid w:val="00FC20D0"/>
    <w:rsid w:val="00FF01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2CBC68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D52"/>
    <w:pPr>
      <w:suppressAutoHyphens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262D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qFormat/>
    <w:rsid w:val="00727BCE"/>
    <w:pPr>
      <w:keepNext/>
      <w:tabs>
        <w:tab w:val="num" w:pos="0"/>
      </w:tabs>
      <w:overflowPunct w:val="0"/>
      <w:autoSpaceDE w:val="0"/>
      <w:spacing w:before="240" w:after="60" w:line="200" w:lineRule="atLeast"/>
      <w:textAlignment w:val="baseline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uiPriority w:val="99"/>
    <w:rsid w:val="00727BCE"/>
    <w:rPr>
      <w:color w:val="0000FF"/>
      <w:u w:val="single"/>
    </w:rPr>
  </w:style>
  <w:style w:type="character" w:customStyle="1" w:styleId="DimitriosGGoulis">
    <w:name w:val="Dimitrios G. Goulis"/>
    <w:rsid w:val="00727BCE"/>
    <w:rPr>
      <w:rFonts w:ascii="Arial" w:hAnsi="Arial" w:cs="Arial"/>
      <w:color w:val="auto"/>
      <w:sz w:val="20"/>
      <w:szCs w:val="20"/>
    </w:rPr>
  </w:style>
  <w:style w:type="character" w:styleId="a3">
    <w:name w:val="Strong"/>
    <w:uiPriority w:val="22"/>
    <w:qFormat/>
    <w:rsid w:val="00727BCE"/>
    <w:rPr>
      <w:b/>
      <w:bCs/>
    </w:rPr>
  </w:style>
  <w:style w:type="paragraph" w:customStyle="1" w:styleId="Heading">
    <w:name w:val="Heading"/>
    <w:basedOn w:val="a"/>
    <w:next w:val="a4"/>
    <w:rsid w:val="00727BCE"/>
    <w:pPr>
      <w:keepNext/>
      <w:spacing w:before="240" w:after="120"/>
    </w:pPr>
    <w:rPr>
      <w:rFonts w:ascii="Arial" w:eastAsia="DejaVu Sans" w:hAnsi="Arial" w:cs="Tahoma"/>
      <w:sz w:val="28"/>
      <w:szCs w:val="28"/>
    </w:rPr>
  </w:style>
  <w:style w:type="paragraph" w:styleId="a4">
    <w:name w:val="Body Text"/>
    <w:basedOn w:val="a"/>
    <w:rsid w:val="00727BCE"/>
    <w:pPr>
      <w:spacing w:after="220" w:line="220" w:lineRule="atLeast"/>
    </w:pPr>
    <w:rPr>
      <w:sz w:val="20"/>
      <w:szCs w:val="20"/>
      <w:lang w:val="en-US" w:eastAsia="ja-JP"/>
    </w:rPr>
  </w:style>
  <w:style w:type="paragraph" w:styleId="a5">
    <w:name w:val="List"/>
    <w:basedOn w:val="a4"/>
    <w:rsid w:val="00727BCE"/>
    <w:rPr>
      <w:rFonts w:cs="Tahoma"/>
    </w:rPr>
  </w:style>
  <w:style w:type="paragraph" w:styleId="a6">
    <w:name w:val="caption"/>
    <w:basedOn w:val="a"/>
    <w:qFormat/>
    <w:rsid w:val="00727BCE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a"/>
    <w:rsid w:val="00727BCE"/>
    <w:pPr>
      <w:suppressLineNumbers/>
    </w:pPr>
    <w:rPr>
      <w:rFonts w:cs="Tahoma"/>
    </w:rPr>
  </w:style>
  <w:style w:type="paragraph" w:styleId="a7">
    <w:name w:val="header"/>
    <w:basedOn w:val="a"/>
    <w:rsid w:val="00727BCE"/>
    <w:pPr>
      <w:tabs>
        <w:tab w:val="center" w:pos="4153"/>
        <w:tab w:val="right" w:pos="8306"/>
      </w:tabs>
    </w:pPr>
    <w:rPr>
      <w:lang w:val="en-US"/>
    </w:rPr>
  </w:style>
  <w:style w:type="paragraph" w:styleId="a8">
    <w:name w:val="footer"/>
    <w:basedOn w:val="a"/>
    <w:rsid w:val="00727BCE"/>
    <w:pPr>
      <w:tabs>
        <w:tab w:val="center" w:pos="4153"/>
        <w:tab w:val="right" w:pos="8306"/>
      </w:tabs>
    </w:pPr>
  </w:style>
  <w:style w:type="paragraph" w:styleId="a9">
    <w:name w:val="Date"/>
    <w:basedOn w:val="a"/>
    <w:next w:val="a"/>
    <w:link w:val="Char"/>
    <w:rsid w:val="00727BCE"/>
    <w:rPr>
      <w:sz w:val="20"/>
      <w:szCs w:val="20"/>
      <w:lang w:val="en-US" w:eastAsia="ja-JP"/>
    </w:rPr>
  </w:style>
  <w:style w:type="paragraph" w:styleId="aa">
    <w:name w:val="Salutation"/>
    <w:basedOn w:val="a"/>
    <w:next w:val="a"/>
    <w:link w:val="Char0"/>
    <w:rsid w:val="00727BCE"/>
    <w:pPr>
      <w:spacing w:before="220" w:after="220" w:line="220" w:lineRule="atLeast"/>
    </w:pPr>
    <w:rPr>
      <w:sz w:val="20"/>
      <w:szCs w:val="20"/>
      <w:lang w:val="en-US" w:eastAsia="ja-JP"/>
    </w:rPr>
  </w:style>
  <w:style w:type="paragraph" w:styleId="ab">
    <w:name w:val="Closing"/>
    <w:basedOn w:val="a"/>
    <w:next w:val="ac"/>
    <w:rsid w:val="00727BCE"/>
    <w:pPr>
      <w:keepNext/>
      <w:spacing w:after="60" w:line="220" w:lineRule="atLeast"/>
    </w:pPr>
    <w:rPr>
      <w:sz w:val="20"/>
      <w:szCs w:val="20"/>
      <w:lang w:val="en-US" w:eastAsia="ja-JP"/>
    </w:rPr>
  </w:style>
  <w:style w:type="paragraph" w:styleId="30">
    <w:name w:val="Body Text 3"/>
    <w:basedOn w:val="a"/>
    <w:rsid w:val="00727BCE"/>
    <w:rPr>
      <w:sz w:val="28"/>
      <w:szCs w:val="20"/>
      <w:lang w:val="en-US" w:eastAsia="ja-JP"/>
    </w:rPr>
  </w:style>
  <w:style w:type="paragraph" w:styleId="ac">
    <w:name w:val="Signature"/>
    <w:basedOn w:val="a"/>
    <w:rsid w:val="00727BCE"/>
    <w:pPr>
      <w:ind w:left="4252"/>
    </w:pPr>
  </w:style>
  <w:style w:type="paragraph" w:customStyle="1" w:styleId="TableContents">
    <w:name w:val="Table Contents"/>
    <w:basedOn w:val="a"/>
    <w:rsid w:val="00727BCE"/>
    <w:pPr>
      <w:suppressLineNumbers/>
    </w:pPr>
  </w:style>
  <w:style w:type="paragraph" w:customStyle="1" w:styleId="TableHeading">
    <w:name w:val="Table Heading"/>
    <w:basedOn w:val="TableContents"/>
    <w:rsid w:val="00727BCE"/>
    <w:pPr>
      <w:jc w:val="center"/>
    </w:pPr>
    <w:rPr>
      <w:b/>
      <w:bCs/>
    </w:rPr>
  </w:style>
  <w:style w:type="paragraph" w:styleId="ad">
    <w:name w:val="Balloon Text"/>
    <w:basedOn w:val="a"/>
    <w:link w:val="Char1"/>
    <w:rsid w:val="00D85F7F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d"/>
    <w:rsid w:val="00D85F7F"/>
    <w:rPr>
      <w:rFonts w:ascii="Tahoma" w:hAnsi="Tahoma" w:cs="Tahoma"/>
      <w:sz w:val="16"/>
      <w:szCs w:val="16"/>
    </w:rPr>
  </w:style>
  <w:style w:type="character" w:customStyle="1" w:styleId="Char">
    <w:name w:val="Ημερομηνία Char"/>
    <w:basedOn w:val="a0"/>
    <w:link w:val="a9"/>
    <w:rsid w:val="00405D27"/>
    <w:rPr>
      <w:lang w:val="en-US" w:eastAsia="ja-JP"/>
    </w:rPr>
  </w:style>
  <w:style w:type="character" w:customStyle="1" w:styleId="Char0">
    <w:name w:val="Χαιρετισμός Char"/>
    <w:basedOn w:val="a0"/>
    <w:link w:val="aa"/>
    <w:rsid w:val="00405D27"/>
    <w:rPr>
      <w:lang w:val="en-US" w:eastAsia="ja-JP"/>
    </w:rPr>
  </w:style>
  <w:style w:type="table" w:styleId="ae">
    <w:name w:val="Table Grid"/>
    <w:basedOn w:val="a1"/>
    <w:uiPriority w:val="59"/>
    <w:rsid w:val="00DB1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Επικεφαλίδα 1 Char"/>
    <w:basedOn w:val="a0"/>
    <w:link w:val="1"/>
    <w:uiPriority w:val="9"/>
    <w:rsid w:val="00D0701D"/>
    <w:rPr>
      <w:rFonts w:ascii="Arial" w:hAnsi="Arial" w:cs="Arial"/>
      <w:b/>
      <w:bCs/>
      <w:kern w:val="32"/>
      <w:sz w:val="32"/>
      <w:szCs w:val="32"/>
    </w:rPr>
  </w:style>
  <w:style w:type="paragraph" w:styleId="af">
    <w:name w:val="List Paragraph"/>
    <w:basedOn w:val="a"/>
    <w:uiPriority w:val="34"/>
    <w:qFormat/>
    <w:rsid w:val="00D0701D"/>
    <w:pPr>
      <w:suppressAutoHyphens w:val="0"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styleId="-0">
    <w:name w:val="FollowedHyperlink"/>
    <w:basedOn w:val="a0"/>
    <w:uiPriority w:val="99"/>
    <w:semiHidden/>
    <w:unhideWhenUsed/>
    <w:rsid w:val="00D0701D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D0701D"/>
  </w:style>
  <w:style w:type="character" w:customStyle="1" w:styleId="apple-converted-space">
    <w:name w:val="apple-converted-space"/>
    <w:basedOn w:val="a0"/>
    <w:rsid w:val="00D0701D"/>
  </w:style>
  <w:style w:type="paragraph" w:customStyle="1" w:styleId="paragraph">
    <w:name w:val="paragraph"/>
    <w:basedOn w:val="a"/>
    <w:rsid w:val="00D0701D"/>
    <w:pPr>
      <w:suppressAutoHyphens w:val="0"/>
      <w:spacing w:after="120"/>
      <w:ind w:firstLine="288"/>
    </w:pPr>
    <w:rPr>
      <w:rFonts w:eastAsiaTheme="minorEastAsia"/>
      <w:lang w:val="en-IN" w:eastAsia="en-IN"/>
    </w:rPr>
  </w:style>
  <w:style w:type="paragraph" w:styleId="Web">
    <w:name w:val="Normal (Web)"/>
    <w:basedOn w:val="a"/>
    <w:uiPriority w:val="99"/>
    <w:semiHidden/>
    <w:unhideWhenUsed/>
    <w:rsid w:val="00D0701D"/>
    <w:pPr>
      <w:suppressAutoHyphens w:val="0"/>
      <w:spacing w:before="100" w:beforeAutospacing="1" w:after="100" w:afterAutospacing="1"/>
    </w:pPr>
  </w:style>
  <w:style w:type="character" w:styleId="af0">
    <w:name w:val="Emphasis"/>
    <w:basedOn w:val="a0"/>
    <w:uiPriority w:val="20"/>
    <w:qFormat/>
    <w:rsid w:val="00D0701D"/>
    <w:rPr>
      <w:i/>
      <w:iCs/>
    </w:rPr>
  </w:style>
  <w:style w:type="character" w:customStyle="1" w:styleId="ms-1">
    <w:name w:val="ms-1"/>
    <w:basedOn w:val="a0"/>
    <w:rsid w:val="00D0701D"/>
  </w:style>
  <w:style w:type="character" w:customStyle="1" w:styleId="max-w-15ch">
    <w:name w:val="max-w-[15ch]"/>
    <w:basedOn w:val="a0"/>
    <w:rsid w:val="00D0701D"/>
  </w:style>
  <w:style w:type="character" w:customStyle="1" w:styleId="-me-1">
    <w:name w:val="-me-1"/>
    <w:basedOn w:val="a0"/>
    <w:rsid w:val="00D07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677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Aristotle University of Thessaloniki</Company>
  <LinksUpToDate>false</LinksUpToDate>
  <CharactersWithSpaces>4330</CharactersWithSpaces>
  <SharedDoc>false</SharedDoc>
  <HLinks>
    <vt:vector size="6" baseType="variant">
      <vt:variant>
        <vt:i4>4915252</vt:i4>
      </vt:variant>
      <vt:variant>
        <vt:i4>0</vt:i4>
      </vt:variant>
      <vt:variant>
        <vt:i4>0</vt:i4>
      </vt:variant>
      <vt:variant>
        <vt:i4>5</vt:i4>
      </vt:variant>
      <vt:variant>
        <vt:lpwstr>mailto:anagnwstis.pan@yahoo.g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G. Goulis</dc:creator>
  <cp:lastModifiedBy>Microsoft Office User</cp:lastModifiedBy>
  <cp:revision>83</cp:revision>
  <cp:lastPrinted>2005-11-16T09:09:00Z</cp:lastPrinted>
  <dcterms:created xsi:type="dcterms:W3CDTF">2020-06-01T20:50:00Z</dcterms:created>
  <dcterms:modified xsi:type="dcterms:W3CDTF">2025-11-23T01:48:00Z</dcterms:modified>
</cp:coreProperties>
</file>